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0F28" w:rsidRPr="001603C5" w:rsidRDefault="00C20F28" w:rsidP="00C20F28">
      <w:pPr>
        <w:rPr>
          <w:rFonts w:ascii="Georgia" w:hAnsi="Georgia" w:cs="Times New Roman"/>
          <w:sz w:val="18"/>
          <w:szCs w:val="18"/>
        </w:rPr>
      </w:pPr>
    </w:p>
    <w:p w:rsidR="00C20F28" w:rsidRPr="001603C5" w:rsidRDefault="00C20F28" w:rsidP="00C20F28">
      <w:pPr>
        <w:rPr>
          <w:rFonts w:ascii="Georgia" w:hAnsi="Georgia" w:cs="Times New Roman"/>
          <w:sz w:val="18"/>
          <w:szCs w:val="18"/>
        </w:rPr>
      </w:pPr>
      <w:r w:rsidRPr="001603C5">
        <w:rPr>
          <w:rFonts w:ascii="Georgia" w:hAnsi="Georgia" w:cs="Times New Roman"/>
          <w:sz w:val="18"/>
          <w:szCs w:val="18"/>
        </w:rPr>
        <w:t xml:space="preserve">Supplementary Table </w:t>
      </w:r>
      <w:r>
        <w:rPr>
          <w:rFonts w:ascii="Georgia" w:hAnsi="Georgia" w:cs="Times New Roman"/>
          <w:sz w:val="18"/>
          <w:szCs w:val="18"/>
        </w:rPr>
        <w:t>G</w:t>
      </w:r>
      <w:r w:rsidRPr="001603C5">
        <w:rPr>
          <w:rFonts w:ascii="Georgia" w:hAnsi="Georgia" w:cs="Times New Roman"/>
          <w:sz w:val="18"/>
          <w:szCs w:val="18"/>
        </w:rPr>
        <w:t xml:space="preserve">: Pearson Chi-square test of IPEV by selected characteristics of urban women in SSA </w:t>
      </w:r>
    </w:p>
    <w:tbl>
      <w:tblPr>
        <w:tblStyle w:val="GridTable4Accent3"/>
        <w:tblW w:w="15197" w:type="dxa"/>
        <w:tblLook w:val="04A0" w:firstRow="1" w:lastRow="0" w:firstColumn="1" w:lastColumn="0" w:noHBand="0" w:noVBand="1"/>
      </w:tblPr>
      <w:tblGrid>
        <w:gridCol w:w="1455"/>
        <w:gridCol w:w="731"/>
        <w:gridCol w:w="1164"/>
        <w:gridCol w:w="1277"/>
        <w:gridCol w:w="1422"/>
        <w:gridCol w:w="1684"/>
        <w:gridCol w:w="1222"/>
        <w:gridCol w:w="762"/>
        <w:gridCol w:w="1164"/>
        <w:gridCol w:w="1277"/>
        <w:gridCol w:w="1609"/>
        <w:gridCol w:w="1430"/>
      </w:tblGrid>
      <w:tr w:rsidR="00C20F28" w:rsidRPr="001603C5" w:rsidTr="00924B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:rsidR="00C20F28" w:rsidRPr="001603C5" w:rsidRDefault="00C20F28" w:rsidP="00924B6D">
            <w:pPr>
              <w:spacing w:line="276" w:lineRule="auto"/>
              <w:rPr>
                <w:rFonts w:ascii="Georgia" w:hAnsi="Georgia" w:cs="Times New Roman"/>
                <w:b w:val="0"/>
                <w:sz w:val="18"/>
                <w:szCs w:val="18"/>
              </w:rPr>
            </w:pPr>
          </w:p>
          <w:p w:rsidR="00C20F28" w:rsidRPr="001603C5" w:rsidRDefault="00C20F28" w:rsidP="00924B6D">
            <w:pPr>
              <w:spacing w:line="276" w:lineRule="auto"/>
              <w:rPr>
                <w:rFonts w:ascii="Georgia" w:hAnsi="Georgia" w:cs="Times New Roman"/>
                <w:b w:val="0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Country</w:t>
            </w:r>
          </w:p>
        </w:tc>
        <w:tc>
          <w:tcPr>
            <w:tcW w:w="0" w:type="auto"/>
            <w:gridSpan w:val="6"/>
            <w:tcBorders>
              <w:left w:val="single" w:sz="4" w:space="0" w:color="auto"/>
              <w:right w:val="single" w:sz="4" w:space="0" w:color="auto"/>
            </w:tcBorders>
          </w:tcPr>
          <w:p w:rsidR="00C20F28" w:rsidRPr="001603C5" w:rsidRDefault="00C20F28" w:rsidP="00924B6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</w:p>
          <w:p w:rsidR="00C20F28" w:rsidRPr="001603C5" w:rsidRDefault="00C20F28" w:rsidP="00924B6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Individual Variables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C20F28" w:rsidRPr="001603C5" w:rsidRDefault="00C20F28" w:rsidP="00924B6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</w:p>
          <w:p w:rsidR="00C20F28" w:rsidRPr="001603C5" w:rsidRDefault="00C20F28" w:rsidP="00924B6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Spouse / Partner’s Variables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</w:tcBorders>
          </w:tcPr>
          <w:p w:rsidR="00C20F28" w:rsidRPr="001603C5" w:rsidRDefault="00C20F28" w:rsidP="00924B6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</w:p>
          <w:p w:rsidR="00C20F28" w:rsidRPr="001603C5" w:rsidRDefault="00C20F28" w:rsidP="00924B6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Household Variables</w:t>
            </w:r>
          </w:p>
        </w:tc>
      </w:tr>
      <w:tr w:rsidR="00C20F28" w:rsidRPr="001603C5" w:rsidTr="00924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:rsidR="00C20F28" w:rsidRPr="001603C5" w:rsidRDefault="00C20F28" w:rsidP="00924B6D">
            <w:pPr>
              <w:spacing w:line="276" w:lineRule="auto"/>
              <w:rPr>
                <w:rFonts w:ascii="Georgia" w:hAnsi="Georgia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b/>
                <w:sz w:val="18"/>
                <w:szCs w:val="18"/>
              </w:rPr>
            </w:pPr>
          </w:p>
          <w:p w:rsidR="00C20F28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b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/>
                <w:sz w:val="18"/>
                <w:szCs w:val="18"/>
              </w:rPr>
              <w:t>Age</w:t>
            </w:r>
          </w:p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b/>
                <w:sz w:val="18"/>
                <w:szCs w:val="18"/>
              </w:rPr>
            </w:pPr>
          </w:p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b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/>
                <w:sz w:val="18"/>
                <w:szCs w:val="18"/>
              </w:rPr>
              <w:t>Education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b/>
                <w:sz w:val="18"/>
                <w:szCs w:val="18"/>
              </w:rPr>
            </w:pPr>
          </w:p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b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/>
                <w:sz w:val="18"/>
                <w:szCs w:val="18"/>
              </w:rPr>
              <w:t>Occupation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pStyle w:val="ListParagraph"/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b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/>
                <w:sz w:val="18"/>
                <w:szCs w:val="18"/>
              </w:rPr>
              <w:t>Age at First</w:t>
            </w:r>
          </w:p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b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/>
                <w:sz w:val="18"/>
                <w:szCs w:val="18"/>
              </w:rPr>
              <w:t>Cohabitation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b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/>
                <w:sz w:val="18"/>
                <w:szCs w:val="18"/>
              </w:rPr>
              <w:t>No. of Living Children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20F28" w:rsidRPr="001603C5" w:rsidRDefault="00C20F28" w:rsidP="00924B6D">
            <w:pPr>
              <w:pStyle w:val="ListParagraph"/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b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/>
                <w:sz w:val="18"/>
                <w:szCs w:val="18"/>
              </w:rPr>
              <w:t>Wife beating</w:t>
            </w:r>
          </w:p>
          <w:p w:rsidR="00C20F28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b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/>
                <w:sz w:val="18"/>
                <w:szCs w:val="18"/>
              </w:rPr>
              <w:t>Justified</w:t>
            </w:r>
          </w:p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20F28" w:rsidRPr="001603C5" w:rsidRDefault="00C20F28" w:rsidP="00924B6D">
            <w:pPr>
              <w:pStyle w:val="ListParagraph"/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b/>
                <w:sz w:val="18"/>
                <w:szCs w:val="18"/>
              </w:rPr>
            </w:pPr>
          </w:p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b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pStyle w:val="ListParagraph"/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b/>
                <w:sz w:val="18"/>
                <w:szCs w:val="18"/>
              </w:rPr>
            </w:pPr>
          </w:p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b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/>
                <w:sz w:val="18"/>
                <w:szCs w:val="18"/>
              </w:rPr>
              <w:t>Education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20F28" w:rsidRPr="001603C5" w:rsidRDefault="00C20F28" w:rsidP="00924B6D">
            <w:pPr>
              <w:pStyle w:val="ListParagraph"/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b/>
                <w:sz w:val="18"/>
                <w:szCs w:val="18"/>
              </w:rPr>
            </w:pPr>
          </w:p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b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/>
                <w:sz w:val="18"/>
                <w:szCs w:val="18"/>
              </w:rPr>
              <w:t>Occupation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20F28" w:rsidRPr="001603C5" w:rsidRDefault="00C20F28" w:rsidP="00924B6D">
            <w:pPr>
              <w:pStyle w:val="ListParagraph"/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b/>
                <w:sz w:val="18"/>
                <w:szCs w:val="18"/>
              </w:rPr>
            </w:pPr>
          </w:p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b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/>
                <w:sz w:val="18"/>
                <w:szCs w:val="18"/>
              </w:rPr>
              <w:t>Household Wealth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pStyle w:val="ListParagraph"/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b/>
                <w:sz w:val="18"/>
                <w:szCs w:val="18"/>
              </w:rPr>
            </w:pPr>
          </w:p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b/>
                <w:sz w:val="18"/>
                <w:szCs w:val="18"/>
              </w:rPr>
            </w:pPr>
            <w:r>
              <w:rPr>
                <w:rFonts w:ascii="Georgia" w:hAnsi="Georgia" w:cs="Times New Roman"/>
                <w:b/>
                <w:sz w:val="18"/>
                <w:szCs w:val="18"/>
              </w:rPr>
              <w:t>Number of Wives</w:t>
            </w:r>
          </w:p>
        </w:tc>
      </w:tr>
      <w:tr w:rsidR="00C20F28" w:rsidRPr="001603C5" w:rsidTr="00924B6D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20F28" w:rsidRPr="001603C5" w:rsidRDefault="00C20F28" w:rsidP="00924B6D">
            <w:pPr>
              <w:spacing w:line="276" w:lineRule="auto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Angola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88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.25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9.34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.16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21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59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29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4.43*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.34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25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41</w:t>
            </w:r>
          </w:p>
        </w:tc>
      </w:tr>
      <w:tr w:rsidR="00C20F28" w:rsidRPr="001603C5" w:rsidTr="00924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20F28" w:rsidRPr="001603C5" w:rsidRDefault="00C20F28" w:rsidP="00924B6D">
            <w:pPr>
              <w:spacing w:line="276" w:lineRule="auto"/>
              <w:rPr>
                <w:rFonts w:ascii="Georgia" w:hAnsi="Georgia" w:cs="Times New Roman"/>
                <w:b w:val="0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Benin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.61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8.21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5.03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4.92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3.83*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58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8.13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4.93*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1.05*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6.72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6.10*</w:t>
            </w:r>
          </w:p>
        </w:tc>
      </w:tr>
      <w:tr w:rsidR="00C20F28" w:rsidRPr="001603C5" w:rsidTr="00924B6D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20F28" w:rsidRPr="001603C5" w:rsidRDefault="00C20F28" w:rsidP="00924B6D">
            <w:pPr>
              <w:spacing w:line="276" w:lineRule="auto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Burkina Faso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7.22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3.29*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.24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.36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6.02*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6.22*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6.67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75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2.78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81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03</w:t>
            </w:r>
          </w:p>
        </w:tc>
      </w:tr>
      <w:tr w:rsidR="00C20F28" w:rsidRPr="001603C5" w:rsidTr="00924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20F28" w:rsidRPr="001603C5" w:rsidRDefault="00C20F28" w:rsidP="00924B6D">
            <w:pPr>
              <w:spacing w:line="276" w:lineRule="auto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Burundi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.14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54.53*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6.26*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5.45*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5.24*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64.03*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3.09*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1.90*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6.72*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8.11*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6.90*</w:t>
            </w:r>
          </w:p>
        </w:tc>
      </w:tr>
      <w:tr w:rsidR="00C20F28" w:rsidRPr="001603C5" w:rsidTr="00924B6D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20F28" w:rsidRPr="001603C5" w:rsidRDefault="00C20F28" w:rsidP="00924B6D">
            <w:pPr>
              <w:spacing w:line="276" w:lineRule="auto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Cameroun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15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1.20*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1.52*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.69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1.72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.18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33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2.79*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.51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06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16</w:t>
            </w:r>
          </w:p>
        </w:tc>
      </w:tr>
      <w:tr w:rsidR="00C20F28" w:rsidRPr="001603C5" w:rsidTr="00924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20F28" w:rsidRPr="001603C5" w:rsidRDefault="00C20F28" w:rsidP="00924B6D">
            <w:pPr>
              <w:spacing w:line="276" w:lineRule="auto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Chad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55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28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.88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.59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.42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41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.32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06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30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5.78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02</w:t>
            </w:r>
          </w:p>
        </w:tc>
      </w:tr>
      <w:tr w:rsidR="00C20F28" w:rsidRPr="001603C5" w:rsidTr="00924B6D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20F28" w:rsidRPr="001603C5" w:rsidRDefault="00C20F28" w:rsidP="00924B6D">
            <w:pPr>
              <w:spacing w:line="276" w:lineRule="auto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Comoros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53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.75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.45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6.48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7.71*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10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6.81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90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.74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8.48*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17</w:t>
            </w:r>
          </w:p>
        </w:tc>
      </w:tr>
      <w:tr w:rsidR="00C20F28" w:rsidRPr="001603C5" w:rsidTr="00924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20F28" w:rsidRPr="001603C5" w:rsidRDefault="00C20F28" w:rsidP="00924B6D">
            <w:pPr>
              <w:spacing w:line="276" w:lineRule="auto"/>
              <w:ind w:hanging="109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Congo D.  Republic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70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.71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.14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1.51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6.40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7.74*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.69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.66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2.42*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5.28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.87*</w:t>
            </w:r>
          </w:p>
        </w:tc>
      </w:tr>
      <w:tr w:rsidR="00C20F28" w:rsidRPr="001603C5" w:rsidTr="00924B6D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20F28" w:rsidRPr="001603C5" w:rsidRDefault="00C20F28" w:rsidP="00924B6D">
            <w:pPr>
              <w:spacing w:line="276" w:lineRule="auto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 xml:space="preserve">Cote d’ </w:t>
            </w:r>
            <w:proofErr w:type="spellStart"/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Ivoire</w:t>
            </w:r>
            <w:proofErr w:type="spellEnd"/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49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5.45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1.55*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9.22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.71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1.46*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.49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6.18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49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5.37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.35</w:t>
            </w:r>
          </w:p>
        </w:tc>
      </w:tr>
      <w:tr w:rsidR="00C20F28" w:rsidRPr="001603C5" w:rsidTr="00924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20F28" w:rsidRPr="001603C5" w:rsidRDefault="00C20F28" w:rsidP="00924B6D">
            <w:pPr>
              <w:spacing w:line="276" w:lineRule="auto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Ethiopia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7.14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9.55*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1.14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05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7.04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8.14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5.45*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6.25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91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04</w:t>
            </w:r>
          </w:p>
        </w:tc>
      </w:tr>
      <w:tr w:rsidR="00C20F28" w:rsidRPr="001603C5" w:rsidTr="00924B6D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20F28" w:rsidRPr="001603C5" w:rsidRDefault="00C20F28" w:rsidP="00924B6D">
            <w:pPr>
              <w:spacing w:line="276" w:lineRule="auto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Gabon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47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0.51*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48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55.19*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5.21*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8.83*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7.86*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.38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7.64*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1.69*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8.25*</w:t>
            </w:r>
          </w:p>
        </w:tc>
      </w:tr>
      <w:tr w:rsidR="00C20F28" w:rsidRPr="001603C5" w:rsidTr="00924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20F28" w:rsidRPr="001603C5" w:rsidRDefault="00C20F28" w:rsidP="00924B6D">
            <w:pPr>
              <w:spacing w:line="276" w:lineRule="auto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Gambia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6.97*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.29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82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.22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5.19*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45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9.55*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36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5.55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.75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59</w:t>
            </w:r>
          </w:p>
        </w:tc>
      </w:tr>
      <w:tr w:rsidR="00C20F28" w:rsidRPr="001603C5" w:rsidTr="00924B6D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20F28" w:rsidRPr="001603C5" w:rsidRDefault="00C20F28" w:rsidP="00924B6D">
            <w:pPr>
              <w:spacing w:line="276" w:lineRule="auto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Kenya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8.13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.24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7.46*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.56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6.27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2.31*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.77*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6.51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7.18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6.87*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1.11*</w:t>
            </w:r>
          </w:p>
        </w:tc>
      </w:tr>
      <w:tr w:rsidR="00C20F28" w:rsidRPr="001603C5" w:rsidTr="00924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20F28" w:rsidRPr="001603C5" w:rsidRDefault="00C20F28" w:rsidP="00924B6D">
            <w:pPr>
              <w:spacing w:line="276" w:lineRule="auto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Malawi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22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3.50*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5.98*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0.41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5.67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0.15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53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1.46*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.54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7.91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35</w:t>
            </w:r>
          </w:p>
        </w:tc>
      </w:tr>
      <w:tr w:rsidR="00C20F28" w:rsidRPr="001603C5" w:rsidTr="00924B6D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20F28" w:rsidRPr="001603C5" w:rsidRDefault="00C20F28" w:rsidP="00924B6D">
            <w:pPr>
              <w:spacing w:line="276" w:lineRule="auto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Mali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.67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.55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95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95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24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55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31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5.05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---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6.25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25</w:t>
            </w:r>
          </w:p>
        </w:tc>
      </w:tr>
      <w:tr w:rsidR="00C20F28" w:rsidRPr="001603C5" w:rsidTr="00924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20F28" w:rsidRPr="001603C5" w:rsidRDefault="00C20F28" w:rsidP="00924B6D">
            <w:pPr>
              <w:spacing w:line="276" w:lineRule="auto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Mozambique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5.84*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2.61*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3.84*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.56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.27*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73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4.85*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7.12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12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80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.16</w:t>
            </w:r>
          </w:p>
        </w:tc>
      </w:tr>
      <w:tr w:rsidR="00C20F28" w:rsidRPr="001603C5" w:rsidTr="00924B6D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20F28" w:rsidRPr="001603C5" w:rsidRDefault="00C20F28" w:rsidP="00924B6D">
            <w:pPr>
              <w:spacing w:line="276" w:lineRule="auto"/>
              <w:rPr>
                <w:rFonts w:ascii="Georgia" w:hAnsi="Georgia" w:cs="Times New Roman"/>
                <w:b w:val="0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Namibia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.49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9.53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66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.24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7.17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1.56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.40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.96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.95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13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.14</w:t>
            </w:r>
          </w:p>
        </w:tc>
      </w:tr>
      <w:tr w:rsidR="00C20F28" w:rsidRPr="001603C5" w:rsidTr="00924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20F28" w:rsidRPr="001603C5" w:rsidRDefault="00C20F28" w:rsidP="00924B6D">
            <w:pPr>
              <w:spacing w:line="276" w:lineRule="auto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Nigeria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.11*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79.52*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7.45*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6.99*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5.88*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77.01*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.17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74.95*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.80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46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45</w:t>
            </w:r>
          </w:p>
        </w:tc>
      </w:tr>
      <w:tr w:rsidR="00C20F28" w:rsidRPr="001603C5" w:rsidTr="00924B6D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20F28" w:rsidRPr="001603C5" w:rsidRDefault="00C20F28" w:rsidP="00924B6D">
            <w:pPr>
              <w:spacing w:line="276" w:lineRule="auto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Rwanda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.15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.67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.15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71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45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06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28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0.13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5.73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2.99*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6.66*</w:t>
            </w:r>
          </w:p>
        </w:tc>
      </w:tr>
      <w:tr w:rsidR="00C20F28" w:rsidRPr="001603C5" w:rsidTr="00924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20F28" w:rsidRPr="001603C5" w:rsidRDefault="00C20F28" w:rsidP="00924B6D">
            <w:pPr>
              <w:spacing w:line="276" w:lineRule="auto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Senegal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13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.33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26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.90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0.54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5.68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35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8.18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1.09*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29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26</w:t>
            </w:r>
          </w:p>
        </w:tc>
      </w:tr>
      <w:tr w:rsidR="00C20F28" w:rsidRPr="001603C5" w:rsidTr="00924B6D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20F28" w:rsidRPr="001603C5" w:rsidRDefault="00C20F28" w:rsidP="00924B6D">
            <w:pPr>
              <w:spacing w:line="276" w:lineRule="auto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Sierra Leone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6.14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5.01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1.83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.46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2.29*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0.29*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.98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7.16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9.77*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5.55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.67</w:t>
            </w:r>
          </w:p>
        </w:tc>
      </w:tr>
      <w:tr w:rsidR="00C20F28" w:rsidRPr="001603C5" w:rsidTr="00924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20F28" w:rsidRPr="001603C5" w:rsidRDefault="00C20F28" w:rsidP="00924B6D">
            <w:pPr>
              <w:spacing w:line="276" w:lineRule="auto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South Africa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7.14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33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8.26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.97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60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61.38*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.10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14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5.26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.00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04</w:t>
            </w:r>
          </w:p>
        </w:tc>
      </w:tr>
      <w:tr w:rsidR="00C20F28" w:rsidRPr="001603C5" w:rsidTr="00924B6D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20F28" w:rsidRPr="001603C5" w:rsidRDefault="00C20F28" w:rsidP="00924B6D">
            <w:pPr>
              <w:spacing w:line="276" w:lineRule="auto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Tanzania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6.07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.01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6.92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.52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3.87*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5.34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17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7.89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80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3.83*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0.68*</w:t>
            </w:r>
          </w:p>
        </w:tc>
      </w:tr>
      <w:tr w:rsidR="00C20F28" w:rsidRPr="001603C5" w:rsidTr="00924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20F28" w:rsidRPr="001603C5" w:rsidRDefault="00C20F28" w:rsidP="00924B6D">
            <w:pPr>
              <w:spacing w:line="276" w:lineRule="auto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Togo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65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9.11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9.11*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1.28*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2.99*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5.31*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.16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6.65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.70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3.94*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42</w:t>
            </w:r>
          </w:p>
        </w:tc>
      </w:tr>
      <w:tr w:rsidR="00C20F28" w:rsidRPr="001603C5" w:rsidTr="00924B6D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20F28" w:rsidRPr="001603C5" w:rsidRDefault="00C20F28" w:rsidP="00924B6D">
            <w:pPr>
              <w:spacing w:line="276" w:lineRule="auto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Uganda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.28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0.83*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6.67*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5.88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2.33*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1.82*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9.52*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45.86*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9.74*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55.35*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6.89*</w:t>
            </w:r>
          </w:p>
        </w:tc>
      </w:tr>
      <w:tr w:rsidR="00C20F28" w:rsidRPr="001603C5" w:rsidTr="00924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20F28" w:rsidRPr="001603C5" w:rsidRDefault="00C20F28" w:rsidP="00924B6D">
            <w:pPr>
              <w:spacing w:line="276" w:lineRule="auto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Zambia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.57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5.55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.74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8.01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9.32*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5.81*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.31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7.53*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6.67*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1.66*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0.15</w:t>
            </w:r>
          </w:p>
        </w:tc>
      </w:tr>
      <w:tr w:rsidR="00C20F28" w:rsidRPr="001603C5" w:rsidTr="00924B6D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20F28" w:rsidRPr="001603C5" w:rsidRDefault="00C20F28" w:rsidP="00924B6D">
            <w:pPr>
              <w:spacing w:line="276" w:lineRule="auto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b w:val="0"/>
                <w:sz w:val="18"/>
                <w:szCs w:val="18"/>
              </w:rPr>
              <w:t>Zimbabwe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81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1.52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9.69*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9.34*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3.04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4.59*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.97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8.81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8.39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15.76*</w:t>
            </w:r>
          </w:p>
        </w:tc>
        <w:tc>
          <w:tcPr>
            <w:tcW w:w="0" w:type="auto"/>
          </w:tcPr>
          <w:p w:rsidR="00C20F28" w:rsidRPr="001603C5" w:rsidRDefault="00C20F28" w:rsidP="00924B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Times New Roman"/>
                <w:sz w:val="18"/>
                <w:szCs w:val="18"/>
              </w:rPr>
            </w:pPr>
            <w:r w:rsidRPr="001603C5">
              <w:rPr>
                <w:rFonts w:ascii="Georgia" w:hAnsi="Georgia" w:cs="Times New Roman"/>
                <w:sz w:val="18"/>
                <w:szCs w:val="18"/>
              </w:rPr>
              <w:t>26.16*</w:t>
            </w:r>
          </w:p>
        </w:tc>
      </w:tr>
    </w:tbl>
    <w:p w:rsidR="00C20F28" w:rsidRDefault="00C20F28" w:rsidP="00C20F28">
      <w:pPr>
        <w:rPr>
          <w:rFonts w:ascii="Georgia" w:hAnsi="Georgia" w:cs="Times New Roman"/>
          <w:sz w:val="18"/>
          <w:szCs w:val="18"/>
        </w:rPr>
      </w:pPr>
    </w:p>
    <w:p w:rsidR="00C20F28" w:rsidRPr="001603C5" w:rsidRDefault="00C20F28" w:rsidP="00C20F28">
      <w:pPr>
        <w:rPr>
          <w:rFonts w:ascii="Georgia" w:hAnsi="Georgia" w:cs="Times New Roman"/>
          <w:color w:val="FF0000"/>
          <w:sz w:val="18"/>
          <w:szCs w:val="18"/>
        </w:rPr>
      </w:pPr>
      <w:r w:rsidRPr="001603C5">
        <w:rPr>
          <w:rFonts w:ascii="Georgia" w:hAnsi="Georgia" w:cs="Times New Roman"/>
          <w:sz w:val="18"/>
          <w:szCs w:val="18"/>
        </w:rPr>
        <w:t xml:space="preserve"> </w:t>
      </w:r>
      <w:r w:rsidRPr="001603C5">
        <w:rPr>
          <w:rFonts w:ascii="Georgia" w:hAnsi="Georgia" w:cs="Times New Roman"/>
          <w:i/>
          <w:sz w:val="18"/>
          <w:szCs w:val="18"/>
        </w:rPr>
        <w:t xml:space="preserve">      Significance level: p&lt;0.05; </w:t>
      </w:r>
      <w:proofErr w:type="gramStart"/>
      <w:r w:rsidRPr="001603C5">
        <w:rPr>
          <w:rFonts w:ascii="Georgia" w:hAnsi="Georgia" w:cs="Times New Roman"/>
          <w:i/>
          <w:sz w:val="18"/>
          <w:szCs w:val="18"/>
        </w:rPr>
        <w:t>Only</w:t>
      </w:r>
      <w:proofErr w:type="gramEnd"/>
      <w:r w:rsidRPr="001603C5">
        <w:rPr>
          <w:rFonts w:ascii="Georgia" w:hAnsi="Georgia" w:cs="Times New Roman"/>
          <w:i/>
          <w:sz w:val="18"/>
          <w:szCs w:val="18"/>
        </w:rPr>
        <w:t xml:space="preserve"> one job category reported for husbands/partners in Mali</w:t>
      </w:r>
    </w:p>
    <w:p w:rsidR="008A65B3" w:rsidRDefault="008A65B3">
      <w:bookmarkStart w:id="0" w:name="_GoBack"/>
      <w:bookmarkEnd w:id="0"/>
    </w:p>
    <w:sectPr w:rsidR="008A65B3" w:rsidSect="003A7DBF">
      <w:pgSz w:w="16840" w:h="11900" w:orient="landscape"/>
      <w:pgMar w:top="468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65B3"/>
    <w:rsid w:val="008A65B3"/>
    <w:rsid w:val="00C20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0F2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20F28"/>
    <w:pPr>
      <w:ind w:left="720"/>
      <w:contextualSpacing/>
    </w:pPr>
  </w:style>
  <w:style w:type="table" w:customStyle="1" w:styleId="GridTable4Accent3">
    <w:name w:val="Grid Table 4 Accent 3"/>
    <w:basedOn w:val="TableNormal"/>
    <w:uiPriority w:val="49"/>
    <w:rsid w:val="00C20F2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0F2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20F28"/>
    <w:pPr>
      <w:ind w:left="720"/>
      <w:contextualSpacing/>
    </w:pPr>
  </w:style>
  <w:style w:type="table" w:customStyle="1" w:styleId="GridTable4Accent3">
    <w:name w:val="Grid Table 4 Accent 3"/>
    <w:basedOn w:val="TableNormal"/>
    <w:uiPriority w:val="49"/>
    <w:rsid w:val="00C20F2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7</Words>
  <Characters>2036</Characters>
  <Application>Microsoft Office Word</Application>
  <DocSecurity>0</DocSecurity>
  <Lines>16</Lines>
  <Paragraphs>4</Paragraphs>
  <ScaleCrop>false</ScaleCrop>
  <Company/>
  <LinksUpToDate>false</LinksUpToDate>
  <CharactersWithSpaces>2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kumar AG</dc:creator>
  <cp:keywords/>
  <dc:description/>
  <cp:lastModifiedBy>Vijayakumar AG</cp:lastModifiedBy>
  <cp:revision>2</cp:revision>
  <dcterms:created xsi:type="dcterms:W3CDTF">2020-03-12T13:05:00Z</dcterms:created>
  <dcterms:modified xsi:type="dcterms:W3CDTF">2020-03-12T13:05:00Z</dcterms:modified>
</cp:coreProperties>
</file>